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F9C" w:rsidRPr="00C72A2A" w:rsidRDefault="00032F9C" w:rsidP="00032F9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C72A2A">
        <w:rPr>
          <w:rFonts w:ascii="Times New Roman" w:hAnsi="Times New Roman" w:cs="Times New Roman"/>
          <w:b/>
          <w:sz w:val="24"/>
          <w:szCs w:val="24"/>
          <w:lang w:val="en-GB"/>
        </w:rPr>
        <w:t>Psychological distress and weight gain in pregna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y</w:t>
      </w:r>
      <w:r w:rsidRPr="00C72A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</w:p>
    <w:p w:rsidR="00032F9C" w:rsidRPr="00C72A2A" w:rsidRDefault="00032F9C" w:rsidP="00032F9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 population-based </w:t>
      </w:r>
      <w:r w:rsidRPr="00C72A2A">
        <w:rPr>
          <w:rFonts w:ascii="Times New Roman" w:hAnsi="Times New Roman" w:cs="Times New Roman"/>
          <w:b/>
          <w:sz w:val="24"/>
          <w:szCs w:val="24"/>
          <w:lang w:val="en-GB"/>
        </w:rPr>
        <w:t>study</w:t>
      </w:r>
    </w:p>
    <w:p w:rsidR="00032F9C" w:rsidRDefault="00032F9C" w:rsidP="00B6295C">
      <w:pPr>
        <w:rPr>
          <w:rFonts w:ascii="Times New Roman" w:hAnsi="Times New Roman" w:cs="Times New Roman"/>
          <w:b/>
        </w:rPr>
      </w:pPr>
    </w:p>
    <w:p w:rsidR="00032F9C" w:rsidRDefault="00032F9C" w:rsidP="00B6295C">
      <w:pPr>
        <w:rPr>
          <w:rFonts w:ascii="Times New Roman" w:hAnsi="Times New Roman" w:cs="Times New Roman"/>
          <w:b/>
        </w:rPr>
      </w:pPr>
    </w:p>
    <w:p w:rsidR="00032F9C" w:rsidRDefault="00032F9C" w:rsidP="00032F9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C72A2A">
        <w:rPr>
          <w:rFonts w:ascii="Times New Roman" w:hAnsi="Times New Roman" w:cs="Times New Roman"/>
          <w:sz w:val="24"/>
          <w:szCs w:val="24"/>
          <w:lang w:val="en-GB"/>
        </w:rPr>
        <w:t>Florianne O.L. Vehmeijer, M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Sangeeta R. Balkaran, BsC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Susana Santos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 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Romy Gaillard,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Janine F. Felix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Manon H.J. Hillegers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4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Hanan El Marroun MD,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4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Vincent W.V. Jaddoe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</w:p>
    <w:p w:rsidR="00032F9C" w:rsidRPr="00C72A2A" w:rsidRDefault="00032F9C" w:rsidP="00032F9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032F9C" w:rsidRPr="00C72A2A" w:rsidRDefault="00032F9C" w:rsidP="00032F9C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The Generation R Study Group, Erasmus MC, University Medical Center, Rotterdam, The Netherlands</w:t>
      </w:r>
    </w:p>
    <w:p w:rsidR="00032F9C" w:rsidRPr="00C72A2A" w:rsidRDefault="00032F9C" w:rsidP="00032F9C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Department of Epidemiology, Erasmus MC, University Medical Center, Rotterdam, The Netherlands</w:t>
      </w:r>
    </w:p>
    <w:p w:rsidR="00032F9C" w:rsidRPr="00C72A2A" w:rsidRDefault="00032F9C" w:rsidP="00032F9C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Department of Pediatrics, Erasmus MC, University Medical Center, Rotterdam, The Netherlands</w:t>
      </w:r>
    </w:p>
    <w:p w:rsidR="00032F9C" w:rsidRDefault="00032F9C" w:rsidP="00032F9C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Department of Child and Adolescent Psychiatry/Psychology, Erasmus MC - University Medical Center, Rotterdam, The Netherlands</w:t>
      </w:r>
    </w:p>
    <w:p w:rsidR="00032F9C" w:rsidRDefault="00032F9C" w:rsidP="00032F9C">
      <w:pPr>
        <w:pStyle w:val="Lijstalinea"/>
        <w:spacing w:line="480" w:lineRule="auto"/>
        <w:rPr>
          <w:rFonts w:ascii="Times New Roman" w:hAnsi="Times New Roman" w:cs="Times New Roman"/>
          <w:lang w:val="en-US"/>
        </w:rPr>
      </w:pPr>
    </w:p>
    <w:p w:rsidR="00DA7C5F" w:rsidRDefault="00032F9C" w:rsidP="00DA7C5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A7C5F" w:rsidSect="000B61B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CC33C3">
        <w:rPr>
          <w:rFonts w:ascii="Times New Roman" w:hAnsi="Times New Roman" w:cs="Times New Roman"/>
          <w:sz w:val="24"/>
          <w:szCs w:val="24"/>
        </w:rPr>
        <w:t xml:space="preserve">Corresponding Author: Vincent W.V. Jaddoe; e-mail: </w:t>
      </w:r>
      <w:hyperlink r:id="rId8" w:history="1">
        <w:r w:rsidRPr="00CC33C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v.jaddoe@erasmusmc.nl</w:t>
        </w:r>
      </w:hyperlink>
      <w:r w:rsidRPr="00CC33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D3B2C" w:rsidRPr="00DA7C5F" w:rsidRDefault="005A779E" w:rsidP="00DA7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Electronic Supplementary Material</w:t>
      </w:r>
      <w:r w:rsidR="00A17051">
        <w:rPr>
          <w:rFonts w:ascii="Times New Roman" w:hAnsi="Times New Roman" w:cs="Times New Roman"/>
          <w:b/>
        </w:rPr>
        <w:t xml:space="preserve"> 1</w:t>
      </w:r>
      <w:r w:rsidR="003D3B2C" w:rsidRPr="00C72A2A">
        <w:rPr>
          <w:rFonts w:ascii="Times New Roman" w:hAnsi="Times New Roman" w:cs="Times New Roman"/>
          <w:b/>
        </w:rPr>
        <w:t xml:space="preserve">. </w:t>
      </w:r>
      <w:r w:rsidR="003D3B2C" w:rsidRPr="00C72A2A">
        <w:rPr>
          <w:rFonts w:ascii="Times New Roman" w:hAnsi="Times New Roman" w:cs="Times New Roman"/>
          <w:b/>
          <w:sz w:val="20"/>
          <w:szCs w:val="20"/>
        </w:rPr>
        <w:t>Flowchart</w:t>
      </w:r>
      <w:r w:rsidR="003D3B2C" w:rsidRPr="00C72A2A">
        <w:rPr>
          <w:rFonts w:ascii="Times New Roman" w:hAnsi="Times New Roman" w:cs="Times New Roman"/>
          <w:b/>
        </w:rPr>
        <w:t xml:space="preserve"> of the study participants</w:t>
      </w:r>
    </w:p>
    <w:p w:rsidR="00D74EED" w:rsidRPr="001727A9" w:rsidRDefault="003D3B2C" w:rsidP="004B5506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2A2A">
        <w:rPr>
          <w:rFonts w:ascii="Times New Roman" w:hAnsi="Times New Roman" w:cs="Times New Roman"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C8CCA0" wp14:editId="405EF43C">
                <wp:simplePos x="0" y="0"/>
                <wp:positionH relativeFrom="column">
                  <wp:posOffset>1190625</wp:posOffset>
                </wp:positionH>
                <wp:positionV relativeFrom="paragraph">
                  <wp:posOffset>3992880</wp:posOffset>
                </wp:positionV>
                <wp:extent cx="19050" cy="1992884"/>
                <wp:effectExtent l="76200" t="0" r="57150" b="64770"/>
                <wp:wrapNone/>
                <wp:docPr id="1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0" cy="1992884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A88B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93.75pt;margin-top:314.4pt;width:1.5pt;height:15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" strokecolor="windowText" strokeweight="1.5pt">
                <v:stroke endarrow="open"/>
                <o:lock v:ext="edit" shapetype="f"/>
              </v:shape>
            </w:pict>
          </mc:Fallback>
        </mc:AlternateContent>
      </w:r>
      <w:r w:rsidRPr="00C72A2A">
        <w:rPr>
          <w:rFonts w:ascii="Times New Roman" w:hAnsi="Times New Roman" w:cs="Times New Roman"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CC8109" wp14:editId="617EE493">
                <wp:simplePos x="0" y="0"/>
                <wp:positionH relativeFrom="column">
                  <wp:posOffset>1212646</wp:posOffset>
                </wp:positionH>
                <wp:positionV relativeFrom="paragraph">
                  <wp:posOffset>582930</wp:posOffset>
                </wp:positionV>
                <wp:extent cx="0" cy="771525"/>
                <wp:effectExtent l="95250" t="0" r="57150" b="66675"/>
                <wp:wrapNone/>
                <wp:docPr id="8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715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FBE49" id="Straight Arrow Connector 4" o:spid="_x0000_s1026" type="#_x0000_t32" style="position:absolute;margin-left:95.5pt;margin-top:45.9pt;width:0;height:60.7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" strokecolor="windowText" strokeweight="1.5pt">
                <v:stroke endarrow="open"/>
                <o:lock v:ext="edit" shapetype="f"/>
              </v:shape>
            </w:pict>
          </mc:Fallback>
        </mc:AlternateContent>
      </w:r>
      <w:r w:rsidRPr="00C72A2A">
        <w:rPr>
          <w:rFonts w:ascii="Times New Roman" w:hAnsi="Times New Roman" w:cs="Times New Roman"/>
          <w:lang w:val="nl-NL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13BEFB" wp14:editId="7C928C61">
                <wp:simplePos x="0" y="0"/>
                <wp:positionH relativeFrom="column">
                  <wp:posOffset>19050</wp:posOffset>
                </wp:positionH>
                <wp:positionV relativeFrom="paragraph">
                  <wp:posOffset>1354455</wp:posOffset>
                </wp:positionV>
                <wp:extent cx="2769621" cy="723900"/>
                <wp:effectExtent l="0" t="0" r="12065" b="19050"/>
                <wp:wrapNone/>
                <wp:docPr id="1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9621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3B2C" w:rsidRPr="00EF7F53" w:rsidRDefault="003D3B2C" w:rsidP="003D3B2C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jc w:val="both"/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20"/>
                                <w:lang w:val="en-GB"/>
                              </w:rPr>
                            </w:pPr>
                            <w:r w:rsidRPr="00EF7F53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lang w:val="en-GB"/>
                              </w:rPr>
                              <w:t>N</w:t>
                            </w:r>
                            <w:r w:rsidRPr="00EF7F53">
                              <w:rPr>
                                <w:rFonts w:ascii="Times New Roman" w:hAnsi="Times New Roman"/>
                                <w:b/>
                                <w:i/>
                                <w:color w:val="000000"/>
                                <w:sz w:val="20"/>
                                <w:lang w:val="en-GB"/>
                              </w:rPr>
                              <w:t xml:space="preserve"> = </w:t>
                            </w:r>
                            <w:r w:rsidRPr="00EF7F53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lang w:val="en-GB"/>
                              </w:rPr>
                              <w:t>6650</w:t>
                            </w:r>
                          </w:p>
                          <w:p w:rsidR="003D3B2C" w:rsidRPr="00EF7D17" w:rsidRDefault="003D3B2C" w:rsidP="003D3B2C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lang w:val="en-GB"/>
                              </w:rPr>
                            </w:pPr>
                            <w:r w:rsidRPr="00513F4A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lang w:val="en-GB"/>
                              </w:rPr>
                              <w:t xml:space="preserve">Women 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lang w:val="en-GB"/>
                              </w:rPr>
                              <w:t xml:space="preserve">included during pregnancy </w:t>
                            </w:r>
                            <w:r w:rsidRPr="00513F4A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lang w:val="en-GB"/>
                              </w:rPr>
                              <w:t>with information on psychological distress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13BEFB" id="Rectangle 3" o:spid="_x0000_s1026" style="position:absolute;margin-left:1.5pt;margin-top:106.65pt;width:218.1pt;height:57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" strokeweight="1.5pt">
                <v:textbox inset=",7.2pt,,7.2pt">
                  <w:txbxContent>
                    <w:p w:rsidR="003D3B2C" w:rsidRPr="00EF7F53" w:rsidRDefault="003D3B2C" w:rsidP="003D3B2C">
                      <w:pPr>
                        <w:autoSpaceDE w:val="0"/>
                        <w:autoSpaceDN w:val="0"/>
                        <w:adjustRightInd w:val="0"/>
                        <w:spacing w:after="0"/>
                        <w:jc w:val="both"/>
                        <w:rPr>
                          <w:rFonts w:ascii="Times New Roman" w:hAnsi="Times New Roman"/>
                          <w:b/>
                          <w:i/>
                          <w:color w:val="000000"/>
                          <w:sz w:val="20"/>
                          <w:lang w:val="en-GB"/>
                        </w:rPr>
                      </w:pPr>
                      <w:r w:rsidRPr="00EF7F53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lang w:val="en-GB"/>
                        </w:rPr>
                        <w:t>N</w:t>
                      </w:r>
                      <w:r w:rsidRPr="00EF7F53">
                        <w:rPr>
                          <w:rFonts w:ascii="Times New Roman" w:hAnsi="Times New Roman"/>
                          <w:b/>
                          <w:i/>
                          <w:color w:val="000000"/>
                          <w:sz w:val="20"/>
                          <w:lang w:val="en-GB"/>
                        </w:rPr>
                        <w:t xml:space="preserve"> = </w:t>
                      </w:r>
                      <w:r w:rsidRPr="00EF7F53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lang w:val="en-GB"/>
                        </w:rPr>
                        <w:t>6650</w:t>
                      </w:r>
                    </w:p>
                    <w:p w:rsidR="003D3B2C" w:rsidRPr="00EF7D17" w:rsidRDefault="003D3B2C" w:rsidP="003D3B2C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Times New Roman" w:hAnsi="Times New Roman"/>
                          <w:color w:val="000000"/>
                          <w:sz w:val="20"/>
                          <w:lang w:val="en-GB"/>
                        </w:rPr>
                      </w:pPr>
                      <w:r w:rsidRPr="00513F4A">
                        <w:rPr>
                          <w:rFonts w:ascii="Times New Roman" w:hAnsi="Times New Roman"/>
                          <w:color w:val="000000"/>
                          <w:sz w:val="20"/>
                          <w:lang w:val="en-GB"/>
                        </w:rPr>
                        <w:t xml:space="preserve">Women </w:t>
                      </w:r>
                      <w:r>
                        <w:rPr>
                          <w:rFonts w:ascii="Times New Roman" w:hAnsi="Times New Roman"/>
                          <w:color w:val="000000"/>
                          <w:sz w:val="20"/>
                          <w:lang w:val="en-GB"/>
                        </w:rPr>
                        <w:t xml:space="preserve">included during pregnancy </w:t>
                      </w:r>
                      <w:r w:rsidRPr="00513F4A">
                        <w:rPr>
                          <w:rFonts w:ascii="Times New Roman" w:hAnsi="Times New Roman"/>
                          <w:color w:val="000000"/>
                          <w:sz w:val="20"/>
                          <w:lang w:val="en-GB"/>
                        </w:rPr>
                        <w:t>with information on psychological distress</w:t>
                      </w:r>
                    </w:p>
                  </w:txbxContent>
                </v:textbox>
              </v:rect>
            </w:pict>
          </mc:Fallback>
        </mc:AlternateContent>
      </w:r>
      <w:r w:rsidRPr="00C72A2A">
        <w:rPr>
          <w:rFonts w:ascii="Times New Roman" w:eastAsiaTheme="minorEastAsia" w:hAnsi="Times New Roman" w:cs="Times New Roman"/>
          <w:b/>
          <w:sz w:val="24"/>
          <w:szCs w:val="24"/>
          <w:lang w:val="nl-NL" w:eastAsia="nl-NL"/>
        </w:rPr>
        <mc:AlternateContent>
          <mc:Choice Requires="wpg">
            <w:drawing>
              <wp:inline distT="0" distB="0" distL="0" distR="0" wp14:anchorId="1D206658" wp14:editId="7F02F03E">
                <wp:extent cx="5772150" cy="7570381"/>
                <wp:effectExtent l="0" t="0" r="19050" b="12065"/>
                <wp:docPr id="24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150" cy="7570381"/>
                          <a:chOff x="0" y="209562"/>
                          <a:chExt cx="5185723" cy="7060755"/>
                        </a:xfrm>
                      </wpg:grpSpPr>
                      <wps:wsp>
                        <wps:cNvPr id="25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891790" y="2338274"/>
                            <a:ext cx="2229665" cy="9611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D3B2C" w:rsidRPr="00EF7F53" w:rsidRDefault="003D3B2C" w:rsidP="003D3B2C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  <w:r w:rsidRPr="00EF7F53"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  <w:t>N = 101</w:t>
                              </w:r>
                            </w:p>
                            <w:p w:rsidR="003D3B2C" w:rsidRDefault="003D3B2C" w:rsidP="003D3B2C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  <w:t xml:space="preserve">Excluded: </w:t>
                              </w:r>
                            </w:p>
                            <w:p w:rsidR="003D3B2C" w:rsidRDefault="003D3B2C" w:rsidP="003D3B2C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  <w:t>Twin pregnancies (N = 73)</w:t>
                              </w:r>
                            </w:p>
                            <w:p w:rsidR="003D3B2C" w:rsidRDefault="003D3B2C" w:rsidP="003D3B2C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  <w:t>Fetal deaths (N = 12)</w:t>
                              </w:r>
                            </w:p>
                            <w:p w:rsidR="003D3B2C" w:rsidRPr="00BF6B49" w:rsidRDefault="003D3B2C" w:rsidP="003D3B2C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  <w:t>Lost to follow-up (N = 16</w:t>
                              </w:r>
                              <w:r w:rsidRPr="00FD49C7"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27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9525" y="3200286"/>
                            <a:ext cx="2497764" cy="7359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D3B2C" w:rsidRPr="00396A2B" w:rsidRDefault="003D3B2C" w:rsidP="003D3B2C">
                              <w:pPr>
                                <w:pStyle w:val="Geenafstand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96A2B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r w:rsidRPr="00396A2B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  <w:t xml:space="preserve"> = </w:t>
                              </w:r>
                              <w:r w:rsidRPr="00396A2B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6549</w:t>
                              </w:r>
                            </w:p>
                            <w:p w:rsidR="003D3B2C" w:rsidRPr="00BB31A5" w:rsidRDefault="003D3B2C" w:rsidP="003D3B2C">
                              <w:pPr>
                                <w:pStyle w:val="Geenafstand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Women included during pregnancy with information on psychological distress and</w:t>
                              </w:r>
                              <w:r w:rsidRPr="00BB31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s</w:t>
                              </w:r>
                              <w:r w:rsidRPr="00BB31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inglet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live-born children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28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9050" y="209562"/>
                            <a:ext cx="2488239" cy="5454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D3B2C" w:rsidRPr="00EF7F53" w:rsidRDefault="003D3B2C" w:rsidP="003D3B2C">
                              <w:pPr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  <w:r w:rsidRPr="00EF7F53"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  <w:t>N = 8879</w:t>
                              </w:r>
                            </w:p>
                            <w:p w:rsidR="003D3B2C" w:rsidRPr="00EF7D17" w:rsidRDefault="003D3B2C" w:rsidP="003D3B2C">
                              <w:pPr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  <w:t xml:space="preserve">Women included during pregnancy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29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886075" y="695325"/>
                            <a:ext cx="2299648" cy="746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D3B2C" w:rsidRPr="00EF7F53" w:rsidRDefault="003D3B2C" w:rsidP="003D3B2C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b/>
                                  <w:color w:val="000000"/>
                                  <w:sz w:val="20"/>
                                  <w:szCs w:val="22"/>
                                  <w:lang w:val="en-GB"/>
                                </w:rPr>
                              </w:pPr>
                              <w:r w:rsidRPr="00EF7F53">
                                <w:rPr>
                                  <w:b/>
                                  <w:color w:val="000000"/>
                                  <w:sz w:val="20"/>
                                  <w:szCs w:val="22"/>
                                  <w:lang w:val="en-GB"/>
                                </w:rPr>
                                <w:t>N = 2229</w:t>
                              </w:r>
                            </w:p>
                            <w:p w:rsidR="003D3B2C" w:rsidRPr="006E7C2F" w:rsidRDefault="003D3B2C" w:rsidP="003D3B2C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color w:val="000000"/>
                                  <w:sz w:val="20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2"/>
                                  <w:lang w:val="en-GB"/>
                                </w:rPr>
                                <w:t>Excluded</w:t>
                              </w:r>
                              <w:r w:rsidRPr="006E7C2F">
                                <w:rPr>
                                  <w:color w:val="000000"/>
                                  <w:sz w:val="20"/>
                                  <w:szCs w:val="22"/>
                                  <w:lang w:val="en-GB"/>
                                </w:rPr>
                                <w:t xml:space="preserve">: Women </w:t>
                              </w:r>
                              <w:r w:rsidRPr="00503383">
                                <w:rPr>
                                  <w:color w:val="000000"/>
                                  <w:sz w:val="20"/>
                                  <w:szCs w:val="22"/>
                                  <w:u w:val="single"/>
                                  <w:lang w:val="en-GB"/>
                                </w:rPr>
                                <w:t>without</w:t>
                              </w:r>
                              <w:r w:rsidRPr="006E7C2F">
                                <w:rPr>
                                  <w:color w:val="000000"/>
                                  <w:sz w:val="20"/>
                                  <w:szCs w:val="22"/>
                                  <w:lang w:val="en-GB"/>
                                </w:rPr>
                                <w:t xml:space="preserve"> information on overall psychological di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2"/>
                                  <w:lang w:val="en-GB"/>
                                </w:rPr>
                                <w:t xml:space="preserve">stress during pregnancy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30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2828925" y="4211856"/>
                            <a:ext cx="2291080" cy="807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D3B2C" w:rsidRPr="00DE25C1" w:rsidRDefault="003D3B2C" w:rsidP="003D3B2C">
                              <w:pPr>
                                <w:pStyle w:val="Geenafstand"/>
                                <w:rPr>
                                  <w:rFonts w:ascii="Times New Roman" w:hAnsi="Times New Roman" w:cs="Times New Roman"/>
                                  <w:b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E25C1">
                                <w:rPr>
                                  <w:rFonts w:ascii="Times New Roman" w:hAnsi="Times New Roman" w:cs="Times New Roman"/>
                                  <w:b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>N = 3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>156</w:t>
                              </w:r>
                            </w:p>
                            <w:p w:rsidR="003D3B2C" w:rsidRPr="00513F4A" w:rsidRDefault="003D3B2C" w:rsidP="003D3B2C">
                              <w:pPr>
                                <w:pStyle w:val="Geenafstand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Excluded: </w:t>
                              </w:r>
                              <w:r w:rsidRPr="00513F4A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513F4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Mothers </w:t>
                              </w:r>
                              <w:r w:rsidRPr="00513F4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withou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information </w:t>
                              </w:r>
                              <w:r w:rsidRPr="00513F4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weight gain in pregnancy</w:t>
                              </w:r>
                            </w:p>
                            <w:p w:rsidR="003D3B2C" w:rsidRPr="008820D4" w:rsidRDefault="003D3B2C" w:rsidP="003D3B2C">
                              <w:pPr>
                                <w:pStyle w:val="Normaalweb"/>
                                <w:jc w:val="center"/>
                                <w:rPr>
                                  <w:color w:val="000000"/>
                                  <w:sz w:val="20"/>
                                  <w:szCs w:val="22"/>
                                  <w:lang w:val="en-GB"/>
                                </w:rPr>
                              </w:pPr>
                            </w:p>
                            <w:p w:rsidR="003D3B2C" w:rsidRPr="00B50066" w:rsidRDefault="003D3B2C" w:rsidP="003D3B2C">
                              <w:pPr>
                                <w:pStyle w:val="Normaalweb"/>
                                <w:spacing w:after="0"/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w:pPr>
                            </w:p>
                            <w:p w:rsidR="003D3B2C" w:rsidRPr="006E7C2F" w:rsidRDefault="003D3B2C" w:rsidP="003D3B2C"/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31" name="Straight Arrow Connector 16"/>
                        <wps:cNvCnPr>
                          <a:cxnSpLocks/>
                        </wps:cNvCnPr>
                        <wps:spPr bwMode="auto">
                          <a:xfrm>
                            <a:off x="1076325" y="4649408"/>
                            <a:ext cx="176276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8" name="Straight Arrow Connector 12"/>
                        <wps:cNvCnPr>
                          <a:cxnSpLocks/>
                        </wps:cNvCnPr>
                        <wps:spPr bwMode="auto">
                          <a:xfrm>
                            <a:off x="1085850" y="1066800"/>
                            <a:ext cx="180594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9" name="Straight Arrow Connector 4"/>
                        <wps:cNvCnPr>
                          <a:cxnSpLocks/>
                        </wps:cNvCnPr>
                        <wps:spPr>
                          <a:xfrm>
                            <a:off x="1057275" y="2146229"/>
                            <a:ext cx="1" cy="1047071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90" name="Straight Arrow Connector 4"/>
                        <wps:cNvCnPr>
                          <a:cxnSpLocks/>
                        </wps:cNvCnPr>
                        <wps:spPr bwMode="auto">
                          <a:xfrm>
                            <a:off x="1076325" y="2838450"/>
                            <a:ext cx="1805940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1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0" y="5790457"/>
                            <a:ext cx="2507289" cy="1479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D3B2C" w:rsidRDefault="00355D0C" w:rsidP="003D3B2C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b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N = 3</w:t>
                              </w:r>
                              <w:r w:rsidR="003D3B2C">
                                <w:rPr>
                                  <w:b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393</w:t>
                              </w:r>
                            </w:p>
                            <w:p w:rsidR="003D3B2C" w:rsidRPr="00BB31A5" w:rsidRDefault="003D3B2C" w:rsidP="003D3B2C">
                              <w:pPr>
                                <w:pStyle w:val="Geenafstand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Women included during pregnancy with information on psychological distress, </w:t>
                              </w:r>
                              <w:r w:rsidRPr="00BB31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s</w:t>
                              </w:r>
                              <w:r w:rsidRPr="00BB31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inglet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live-born children and information on weight gain in pregnancy</w:t>
                              </w:r>
                            </w:p>
                            <w:p w:rsidR="003D3B2C" w:rsidRDefault="003D3B2C" w:rsidP="003D3B2C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br/>
                              </w:r>
                            </w:p>
                            <w:p w:rsidR="003D3B2C" w:rsidRDefault="003D3B2C" w:rsidP="003D3B2C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Weight gain 2</w:t>
                              </w:r>
                              <w:r w:rsidRPr="00FD628B">
                                <w:rPr>
                                  <w:sz w:val="20"/>
                                  <w:vertAlign w:val="superscript"/>
                                </w:rPr>
                                <w:t>nd</w:t>
                              </w:r>
                              <w:r w:rsidR="00355D0C">
                                <w:rPr>
                                  <w:sz w:val="20"/>
                                </w:rPr>
                                <w:t xml:space="preserve"> half of pregnancy</w:t>
                              </w:r>
                              <w:r w:rsidR="00355D0C">
                                <w:rPr>
                                  <w:sz w:val="20"/>
                                </w:rPr>
                                <w:tab/>
                                <w:t>N = 3</w:t>
                              </w:r>
                              <w:r>
                                <w:rPr>
                                  <w:sz w:val="20"/>
                                </w:rPr>
                                <w:t>263</w:t>
                              </w:r>
                            </w:p>
                            <w:p w:rsidR="003D3B2C" w:rsidRPr="000C73E3" w:rsidRDefault="003D3B2C" w:rsidP="003D3B2C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1D1EBD">
                                <w:rPr>
                                  <w:sz w:val="20"/>
                                </w:rPr>
                                <w:t xml:space="preserve">Total weight gain </w:t>
                              </w:r>
                              <w:r w:rsidRPr="001D1EBD">
                                <w:rPr>
                                  <w:sz w:val="20"/>
                                </w:rPr>
                                <w:tab/>
                              </w:r>
                              <w:r w:rsidRPr="001D1EBD">
                                <w:rPr>
                                  <w:sz w:val="20"/>
                                </w:rPr>
                                <w:tab/>
                                <w:t xml:space="preserve">N = </w:t>
                              </w:r>
                              <w:r w:rsidR="00355D0C">
                                <w:rPr>
                                  <w:sz w:val="20"/>
                                </w:rPr>
                                <w:t>2</w:t>
                              </w:r>
                              <w:r>
                                <w:rPr>
                                  <w:sz w:val="20"/>
                                </w:rPr>
                                <w:t>917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206658" id="Groep 1" o:spid="_x0000_s1027" style="width:454.5pt;height:596.1pt;mso-position-horizontal-relative:char;mso-position-vertical-relative:line" coordorigin=",2095" coordsize="51857,70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">
                <v:rect id="Rectangle 22" o:spid="_x0000_s1028" style="position:absolute;left:28917;top:23382;width:22297;height:96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" strokeweight="1.5pt">
                  <v:textbox inset=",7.2pt,,7.2pt">
                    <w:txbxContent>
                      <w:p w:rsidR="003D3B2C" w:rsidRPr="00EF7F53" w:rsidRDefault="003D3B2C" w:rsidP="003D3B2C">
                        <w:pPr>
                          <w:spacing w:after="0" w:line="240" w:lineRule="auto"/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  <w:lang w:val="en-GB"/>
                          </w:rPr>
                        </w:pPr>
                        <w:r w:rsidRPr="00EF7F53"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  <w:lang w:val="en-GB"/>
                          </w:rPr>
                          <w:t>N = 101</w:t>
                        </w:r>
                      </w:p>
                      <w:p w:rsidR="003D3B2C" w:rsidRDefault="003D3B2C" w:rsidP="003D3B2C">
                        <w:pPr>
                          <w:spacing w:after="0" w:line="240" w:lineRule="auto"/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  <w:t xml:space="preserve">Excluded: </w:t>
                        </w:r>
                      </w:p>
                      <w:p w:rsidR="003D3B2C" w:rsidRDefault="003D3B2C" w:rsidP="003D3B2C">
                        <w:pPr>
                          <w:spacing w:after="0" w:line="240" w:lineRule="auto"/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  <w:t>Twin pregnancies (N = 73)</w:t>
                        </w:r>
                      </w:p>
                      <w:p w:rsidR="003D3B2C" w:rsidRDefault="003D3B2C" w:rsidP="003D3B2C">
                        <w:pPr>
                          <w:spacing w:after="0" w:line="240" w:lineRule="auto"/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  <w:t>Fetal deaths (N = 12)</w:t>
                        </w:r>
                      </w:p>
                      <w:p w:rsidR="003D3B2C" w:rsidRPr="00BF6B49" w:rsidRDefault="003D3B2C" w:rsidP="003D3B2C">
                        <w:pPr>
                          <w:spacing w:after="0" w:line="240" w:lineRule="auto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  <w:t>Lost to follow-up (N = 16</w:t>
                        </w:r>
                        <w:r w:rsidRPr="00FD49C7"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  <w:t>)</w:t>
                        </w:r>
                      </w:p>
                    </w:txbxContent>
                  </v:textbox>
                </v:rect>
                <v:rect id="Rectangle 24" o:spid="_x0000_s1029" style="position:absolute;left:95;top:32002;width:24977;height:7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" strokeweight="1.5pt">
                  <v:textbox inset=",7.2pt,,7.2pt">
                    <w:txbxContent>
                      <w:p w:rsidR="003D3B2C" w:rsidRPr="00396A2B" w:rsidRDefault="003D3B2C" w:rsidP="003D3B2C">
                        <w:pPr>
                          <w:pStyle w:val="Geenafstand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 w:rsidRPr="00396A2B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N</w:t>
                        </w:r>
                        <w:r w:rsidRPr="00396A2B">
                          <w:rPr>
                            <w:rFonts w:ascii="Times New Roman" w:hAnsi="Times New Roman" w:cs="Times New Roman"/>
                            <w:b/>
                            <w:i/>
                            <w:sz w:val="20"/>
                            <w:szCs w:val="20"/>
                            <w:lang w:val="en-GB"/>
                          </w:rPr>
                          <w:t xml:space="preserve"> = </w:t>
                        </w:r>
                        <w:r w:rsidRPr="00396A2B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6549</w:t>
                        </w:r>
                      </w:p>
                      <w:p w:rsidR="003D3B2C" w:rsidRPr="00BB31A5" w:rsidRDefault="003D3B2C" w:rsidP="003D3B2C">
                        <w:pPr>
                          <w:pStyle w:val="Geenafstand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Women included during pregnancy with information on psychological distress and</w:t>
                        </w:r>
                        <w:r w:rsidRPr="00BB31A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with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s</w:t>
                        </w:r>
                        <w:r w:rsidRPr="00BB31A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ingleton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live-born children</w:t>
                        </w:r>
                      </w:p>
                    </w:txbxContent>
                  </v:textbox>
                </v:rect>
                <v:rect id="_x0000_s1030" style="position:absolute;left:190;top:2095;width:24882;height:54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" strokeweight="1.5pt">
                  <v:textbox inset=",7.2pt,,7.2pt">
                    <w:txbxContent>
                      <w:p w:rsidR="003D3B2C" w:rsidRPr="00EF7F53" w:rsidRDefault="003D3B2C" w:rsidP="003D3B2C">
                        <w:pPr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  <w:lang w:val="en-GB"/>
                          </w:rPr>
                        </w:pPr>
                        <w:r w:rsidRPr="00EF7F53"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  <w:lang w:val="en-GB"/>
                          </w:rPr>
                          <w:t>N = 8879</w:t>
                        </w:r>
                      </w:p>
                      <w:p w:rsidR="003D3B2C" w:rsidRPr="00EF7D17" w:rsidRDefault="003D3B2C" w:rsidP="003D3B2C">
                        <w:pPr>
                          <w:autoSpaceDE w:val="0"/>
                          <w:autoSpaceDN w:val="0"/>
                          <w:adjustRightInd w:val="0"/>
                          <w:spacing w:after="0"/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  <w:t xml:space="preserve">Women included during pregnancy </w:t>
                        </w:r>
                      </w:p>
                    </w:txbxContent>
                  </v:textbox>
                </v:rect>
                <v:rect id="Rectangle 22" o:spid="_x0000_s1031" style="position:absolute;left:28860;top:6953;width:22997;height:74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" strokeweight="1.5pt">
                  <v:textbox inset=",7.2pt,,7.2pt">
                    <w:txbxContent>
                      <w:p w:rsidR="003D3B2C" w:rsidRPr="00EF7F53" w:rsidRDefault="003D3B2C" w:rsidP="003D3B2C">
                        <w:pPr>
                          <w:pStyle w:val="Normaalweb"/>
                          <w:spacing w:before="0" w:beforeAutospacing="0" w:after="0" w:afterAutospacing="0"/>
                          <w:rPr>
                            <w:b/>
                            <w:color w:val="000000"/>
                            <w:sz w:val="20"/>
                            <w:szCs w:val="22"/>
                            <w:lang w:val="en-GB"/>
                          </w:rPr>
                        </w:pPr>
                        <w:r w:rsidRPr="00EF7F53">
                          <w:rPr>
                            <w:b/>
                            <w:color w:val="000000"/>
                            <w:sz w:val="20"/>
                            <w:szCs w:val="22"/>
                            <w:lang w:val="en-GB"/>
                          </w:rPr>
                          <w:t>N = 2229</w:t>
                        </w:r>
                      </w:p>
                      <w:p w:rsidR="003D3B2C" w:rsidRPr="006E7C2F" w:rsidRDefault="003D3B2C" w:rsidP="003D3B2C">
                        <w:pPr>
                          <w:pStyle w:val="Normaalweb"/>
                          <w:spacing w:before="0" w:beforeAutospacing="0" w:after="0" w:afterAutospacing="0"/>
                          <w:rPr>
                            <w:color w:val="000000"/>
                            <w:sz w:val="20"/>
                            <w:szCs w:val="22"/>
                            <w:lang w:val="en-GB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2"/>
                            <w:lang w:val="en-GB"/>
                          </w:rPr>
                          <w:t>Excluded</w:t>
                        </w:r>
                        <w:r w:rsidRPr="006E7C2F">
                          <w:rPr>
                            <w:color w:val="000000"/>
                            <w:sz w:val="20"/>
                            <w:szCs w:val="22"/>
                            <w:lang w:val="en-GB"/>
                          </w:rPr>
                          <w:t xml:space="preserve">: Women </w:t>
                        </w:r>
                        <w:r w:rsidRPr="00503383">
                          <w:rPr>
                            <w:color w:val="000000"/>
                            <w:sz w:val="20"/>
                            <w:szCs w:val="22"/>
                            <w:u w:val="single"/>
                            <w:lang w:val="en-GB"/>
                          </w:rPr>
                          <w:t>without</w:t>
                        </w:r>
                        <w:r w:rsidRPr="006E7C2F">
                          <w:rPr>
                            <w:color w:val="000000"/>
                            <w:sz w:val="20"/>
                            <w:szCs w:val="22"/>
                            <w:lang w:val="en-GB"/>
                          </w:rPr>
                          <w:t xml:space="preserve"> information on overall psychological di</w:t>
                        </w:r>
                        <w:r>
                          <w:rPr>
                            <w:color w:val="000000"/>
                            <w:sz w:val="20"/>
                            <w:szCs w:val="22"/>
                            <w:lang w:val="en-GB"/>
                          </w:rPr>
                          <w:t xml:space="preserve">stress during pregnancy </w:t>
                        </w:r>
                      </w:p>
                    </w:txbxContent>
                  </v:textbox>
                </v:rect>
                <v:rect id="Rectangle 24" o:spid="_x0000_s1032" style="position:absolute;left:28289;top:42118;width:22911;height:80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" strokeweight="1.5pt">
                  <v:textbox inset=",7.2pt,,7.2pt">
                    <w:txbxContent>
                      <w:p w:rsidR="003D3B2C" w:rsidRPr="00DE25C1" w:rsidRDefault="003D3B2C" w:rsidP="003D3B2C">
                        <w:pPr>
                          <w:pStyle w:val="Geenafstand"/>
                          <w:rPr>
                            <w:rFonts w:ascii="Times New Roman" w:hAnsi="Times New Roman" w:cs="Times New Roman"/>
                            <w:b/>
                            <w:iCs/>
                            <w:sz w:val="20"/>
                            <w:szCs w:val="20"/>
                            <w:lang w:val="en-US"/>
                          </w:rPr>
                        </w:pPr>
                        <w:r w:rsidRPr="00DE25C1">
                          <w:rPr>
                            <w:rFonts w:ascii="Times New Roman" w:hAnsi="Times New Roman" w:cs="Times New Roman"/>
                            <w:b/>
                            <w:iCs/>
                            <w:sz w:val="20"/>
                            <w:szCs w:val="20"/>
                            <w:lang w:val="en-US"/>
                          </w:rPr>
                          <w:t>N = 3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Cs/>
                            <w:sz w:val="20"/>
                            <w:szCs w:val="20"/>
                            <w:lang w:val="en-US"/>
                          </w:rPr>
                          <w:t>156</w:t>
                        </w:r>
                      </w:p>
                      <w:p w:rsidR="003D3B2C" w:rsidRPr="00513F4A" w:rsidRDefault="003D3B2C" w:rsidP="003D3B2C">
                        <w:pPr>
                          <w:pStyle w:val="Geenafstand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Excluded: </w:t>
                        </w:r>
                        <w:r w:rsidRPr="00513F4A">
                          <w:rPr>
                            <w:rFonts w:ascii="Times New Roman" w:hAnsi="Times New Roman" w:cs="Times New Roman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513F4A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Mothers </w:t>
                        </w:r>
                        <w:r w:rsidRPr="00513F4A"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US"/>
                          </w:rPr>
                          <w:t>without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information </w:t>
                        </w:r>
                        <w:r w:rsidRPr="00513F4A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on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weight gain in pregnancy</w:t>
                        </w:r>
                      </w:p>
                      <w:p w:rsidR="003D3B2C" w:rsidRPr="008820D4" w:rsidRDefault="003D3B2C" w:rsidP="003D3B2C">
                        <w:pPr>
                          <w:pStyle w:val="Normaalweb"/>
                          <w:jc w:val="center"/>
                          <w:rPr>
                            <w:color w:val="000000"/>
                            <w:sz w:val="20"/>
                            <w:szCs w:val="22"/>
                            <w:lang w:val="en-GB"/>
                          </w:rPr>
                        </w:pPr>
                      </w:p>
                      <w:p w:rsidR="003D3B2C" w:rsidRPr="00B50066" w:rsidRDefault="003D3B2C" w:rsidP="003D3B2C">
                        <w:pPr>
                          <w:pStyle w:val="Normaalweb"/>
                          <w:spacing w:after="0"/>
                          <w:jc w:val="center"/>
                          <w:rPr>
                            <w:color w:val="000000"/>
                            <w:sz w:val="22"/>
                            <w:szCs w:val="22"/>
                            <w:lang w:val="en-GB"/>
                          </w:rPr>
                        </w:pPr>
                      </w:p>
                      <w:p w:rsidR="003D3B2C" w:rsidRPr="006E7C2F" w:rsidRDefault="003D3B2C" w:rsidP="003D3B2C"/>
                    </w:txbxContent>
                  </v:textbox>
                </v:rect>
                <v:shape id="Straight Arrow Connector 16" o:spid="_x0000_s1033" type="#_x0000_t32" style="position:absolute;left:10763;top:46494;width:1762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" strokeweight="1.5pt">
                  <v:stroke endarrow="open"/>
                  <o:lock v:ext="edit" shapetype="f"/>
                </v:shape>
                <v:shape id="Straight Arrow Connector 12" o:spid="_x0000_s1034" type="#_x0000_t32" style="position:absolute;left:10858;top:10668;width:180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" strokeweight="1.5pt">
                  <v:stroke endarrow="open"/>
                  <o:lock v:ext="edit" shapetype="f"/>
                </v:shape>
                <v:shape id="Straight Arrow Connector 4" o:spid="_x0000_s1035" type="#_x0000_t32" style="position:absolute;left:10572;top:21462;width:0;height:104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" strokecolor="windowText" strokeweight="1.5pt">
                  <v:stroke endarrow="open"/>
                  <o:lock v:ext="edit" shapetype="f"/>
                </v:shape>
                <v:shape id="Straight Arrow Connector 4" o:spid="_x0000_s1036" type="#_x0000_t32" style="position:absolute;left:10763;top:28384;width:180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" strokeweight="1.5pt">
                  <v:stroke endarrow="open"/>
                  <o:lock v:ext="edit" shapetype="f"/>
                </v:shape>
                <v:rect id="Rectangle 24" o:spid="_x0000_s1037" style="position:absolute;top:57904;width:25072;height:147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" strokeweight="1.5pt">
                  <v:textbox inset=",7.2pt,,7.2pt">
                    <w:txbxContent>
                      <w:p w:rsidR="003D3B2C" w:rsidRDefault="00355D0C" w:rsidP="003D3B2C">
                        <w:pPr>
                          <w:pStyle w:val="Normaalweb"/>
                          <w:spacing w:before="0" w:beforeAutospacing="0" w:after="0" w:afterAutospacing="0"/>
                          <w:rPr>
                            <w:b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b/>
                            <w:color w:val="000000"/>
                            <w:sz w:val="20"/>
                            <w:szCs w:val="20"/>
                            <w:lang w:val="en-GB"/>
                          </w:rPr>
                          <w:t>N = 3</w:t>
                        </w:r>
                        <w:r w:rsidR="003D3B2C">
                          <w:rPr>
                            <w:b/>
                            <w:color w:val="000000"/>
                            <w:sz w:val="20"/>
                            <w:szCs w:val="20"/>
                            <w:lang w:val="en-GB"/>
                          </w:rPr>
                          <w:t>393</w:t>
                        </w:r>
                      </w:p>
                      <w:p w:rsidR="003D3B2C" w:rsidRPr="00BB31A5" w:rsidRDefault="003D3B2C" w:rsidP="003D3B2C">
                        <w:pPr>
                          <w:pStyle w:val="Geenafstand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Women included during pregnancy with information on psychological distress, </w:t>
                        </w:r>
                        <w:r w:rsidRPr="00BB31A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with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s</w:t>
                        </w:r>
                        <w:r w:rsidRPr="00BB31A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ingleton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live-born children and information on weight gain in pregnancy</w:t>
                        </w:r>
                      </w:p>
                      <w:p w:rsidR="003D3B2C" w:rsidRDefault="003D3B2C" w:rsidP="003D3B2C">
                        <w:pPr>
                          <w:pStyle w:val="Norma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br/>
                        </w:r>
                      </w:p>
                      <w:p w:rsidR="003D3B2C" w:rsidRDefault="003D3B2C" w:rsidP="003D3B2C">
                        <w:pPr>
                          <w:pStyle w:val="Norma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Weight gain 2</w:t>
                        </w:r>
                        <w:r w:rsidRPr="00FD628B">
                          <w:rPr>
                            <w:sz w:val="20"/>
                            <w:vertAlign w:val="superscript"/>
                          </w:rPr>
                          <w:t>nd</w:t>
                        </w:r>
                        <w:r w:rsidR="00355D0C">
                          <w:rPr>
                            <w:sz w:val="20"/>
                          </w:rPr>
                          <w:t xml:space="preserve"> half of pregnancy</w:t>
                        </w:r>
                        <w:r w:rsidR="00355D0C">
                          <w:rPr>
                            <w:sz w:val="20"/>
                          </w:rPr>
                          <w:tab/>
                          <w:t>N = 3</w:t>
                        </w:r>
                        <w:r>
                          <w:rPr>
                            <w:sz w:val="20"/>
                          </w:rPr>
                          <w:t>263</w:t>
                        </w:r>
                      </w:p>
                      <w:p w:rsidR="003D3B2C" w:rsidRPr="000C73E3" w:rsidRDefault="003D3B2C" w:rsidP="003D3B2C">
                        <w:pPr>
                          <w:pStyle w:val="Norma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1D1EBD">
                          <w:rPr>
                            <w:sz w:val="20"/>
                          </w:rPr>
                          <w:t xml:space="preserve">Total weight gain </w:t>
                        </w:r>
                        <w:r w:rsidRPr="001D1EBD">
                          <w:rPr>
                            <w:sz w:val="20"/>
                          </w:rPr>
                          <w:tab/>
                        </w:r>
                        <w:r w:rsidRPr="001D1EBD">
                          <w:rPr>
                            <w:sz w:val="20"/>
                          </w:rPr>
                          <w:tab/>
                          <w:t xml:space="preserve">N = </w:t>
                        </w:r>
                        <w:r w:rsidR="00355D0C">
                          <w:rPr>
                            <w:sz w:val="20"/>
                          </w:rPr>
                          <w:t>2</w:t>
                        </w:r>
                        <w:r>
                          <w:rPr>
                            <w:sz w:val="20"/>
                          </w:rPr>
                          <w:t>917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D74EED" w:rsidRPr="001727A9" w:rsidSect="000B61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7F7" w:rsidRDefault="005837F7" w:rsidP="00C20723">
      <w:pPr>
        <w:spacing w:after="0" w:line="240" w:lineRule="auto"/>
      </w:pPr>
      <w:r>
        <w:separator/>
      </w:r>
    </w:p>
  </w:endnote>
  <w:endnote w:type="continuationSeparator" w:id="0">
    <w:p w:rsidR="005837F7" w:rsidRDefault="005837F7" w:rsidP="00C20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7F7" w:rsidRDefault="005837F7" w:rsidP="00C20723">
      <w:pPr>
        <w:spacing w:after="0" w:line="240" w:lineRule="auto"/>
      </w:pPr>
      <w:r>
        <w:separator/>
      </w:r>
    </w:p>
  </w:footnote>
  <w:footnote w:type="continuationSeparator" w:id="0">
    <w:p w:rsidR="005837F7" w:rsidRDefault="005837F7" w:rsidP="00C20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F3EB2"/>
    <w:multiLevelType w:val="hybridMultilevel"/>
    <w:tmpl w:val="F0C08C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947D70"/>
    <w:multiLevelType w:val="hybridMultilevel"/>
    <w:tmpl w:val="706C3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257"/>
    <w:rsid w:val="00000359"/>
    <w:rsid w:val="00015A12"/>
    <w:rsid w:val="000257FE"/>
    <w:rsid w:val="00032F9C"/>
    <w:rsid w:val="00037EFC"/>
    <w:rsid w:val="00054556"/>
    <w:rsid w:val="0008089A"/>
    <w:rsid w:val="00082038"/>
    <w:rsid w:val="000820D7"/>
    <w:rsid w:val="00093751"/>
    <w:rsid w:val="000B61BC"/>
    <w:rsid w:val="000C107E"/>
    <w:rsid w:val="000C49E0"/>
    <w:rsid w:val="000D6477"/>
    <w:rsid w:val="000E04B0"/>
    <w:rsid w:val="00115EC6"/>
    <w:rsid w:val="00124103"/>
    <w:rsid w:val="00133496"/>
    <w:rsid w:val="0014607D"/>
    <w:rsid w:val="00155BBE"/>
    <w:rsid w:val="001727A9"/>
    <w:rsid w:val="001759C6"/>
    <w:rsid w:val="00184114"/>
    <w:rsid w:val="0019402E"/>
    <w:rsid w:val="001A2B24"/>
    <w:rsid w:val="001A5BE5"/>
    <w:rsid w:val="001A7B01"/>
    <w:rsid w:val="001C19FE"/>
    <w:rsid w:val="001C1A7A"/>
    <w:rsid w:val="001F3F8B"/>
    <w:rsid w:val="001F4D8D"/>
    <w:rsid w:val="00214021"/>
    <w:rsid w:val="00246CE9"/>
    <w:rsid w:val="0026008D"/>
    <w:rsid w:val="002621F1"/>
    <w:rsid w:val="002758B1"/>
    <w:rsid w:val="002C671E"/>
    <w:rsid w:val="002C6F47"/>
    <w:rsid w:val="002D0F70"/>
    <w:rsid w:val="002F02EF"/>
    <w:rsid w:val="002F2A3F"/>
    <w:rsid w:val="00311DD4"/>
    <w:rsid w:val="00316152"/>
    <w:rsid w:val="00323C12"/>
    <w:rsid w:val="00336204"/>
    <w:rsid w:val="00355D0C"/>
    <w:rsid w:val="003606DA"/>
    <w:rsid w:val="003734B9"/>
    <w:rsid w:val="003870FE"/>
    <w:rsid w:val="003A62C8"/>
    <w:rsid w:val="003B0A2F"/>
    <w:rsid w:val="003B1CFD"/>
    <w:rsid w:val="003B79C2"/>
    <w:rsid w:val="003D0AC2"/>
    <w:rsid w:val="003D3B2C"/>
    <w:rsid w:val="003D4D69"/>
    <w:rsid w:val="003E20FF"/>
    <w:rsid w:val="00404450"/>
    <w:rsid w:val="004062B1"/>
    <w:rsid w:val="0042271A"/>
    <w:rsid w:val="004235AB"/>
    <w:rsid w:val="00423755"/>
    <w:rsid w:val="00430E8D"/>
    <w:rsid w:val="00445E46"/>
    <w:rsid w:val="00452562"/>
    <w:rsid w:val="004527C9"/>
    <w:rsid w:val="0045470C"/>
    <w:rsid w:val="004701B0"/>
    <w:rsid w:val="004A4BDB"/>
    <w:rsid w:val="004B5506"/>
    <w:rsid w:val="004D3AD7"/>
    <w:rsid w:val="004E0C83"/>
    <w:rsid w:val="004F2F3E"/>
    <w:rsid w:val="004F468E"/>
    <w:rsid w:val="005029B6"/>
    <w:rsid w:val="00503F98"/>
    <w:rsid w:val="0051225C"/>
    <w:rsid w:val="00514F5C"/>
    <w:rsid w:val="00515701"/>
    <w:rsid w:val="005530B9"/>
    <w:rsid w:val="005653AE"/>
    <w:rsid w:val="005675A3"/>
    <w:rsid w:val="00571F0F"/>
    <w:rsid w:val="00574411"/>
    <w:rsid w:val="005837F7"/>
    <w:rsid w:val="005A3CD5"/>
    <w:rsid w:val="005A779E"/>
    <w:rsid w:val="005B2188"/>
    <w:rsid w:val="005B6AD1"/>
    <w:rsid w:val="005B6B51"/>
    <w:rsid w:val="005D7A90"/>
    <w:rsid w:val="005E003A"/>
    <w:rsid w:val="005E49F0"/>
    <w:rsid w:val="005F49A2"/>
    <w:rsid w:val="005F4AEF"/>
    <w:rsid w:val="005F5A61"/>
    <w:rsid w:val="0060494A"/>
    <w:rsid w:val="006058F9"/>
    <w:rsid w:val="00616D94"/>
    <w:rsid w:val="006642E2"/>
    <w:rsid w:val="006671DE"/>
    <w:rsid w:val="0067382B"/>
    <w:rsid w:val="00677499"/>
    <w:rsid w:val="0068103E"/>
    <w:rsid w:val="006B1BEF"/>
    <w:rsid w:val="006B54D2"/>
    <w:rsid w:val="006B63F9"/>
    <w:rsid w:val="006C512F"/>
    <w:rsid w:val="006F4B05"/>
    <w:rsid w:val="00701ACB"/>
    <w:rsid w:val="00765FA5"/>
    <w:rsid w:val="007700F6"/>
    <w:rsid w:val="00785B3F"/>
    <w:rsid w:val="00794AF2"/>
    <w:rsid w:val="00796878"/>
    <w:rsid w:val="007A07E3"/>
    <w:rsid w:val="007A4A80"/>
    <w:rsid w:val="007A6BCB"/>
    <w:rsid w:val="007B234E"/>
    <w:rsid w:val="007C35C4"/>
    <w:rsid w:val="007E4E6D"/>
    <w:rsid w:val="007E7D34"/>
    <w:rsid w:val="007F4005"/>
    <w:rsid w:val="007F6961"/>
    <w:rsid w:val="0080633B"/>
    <w:rsid w:val="00806C0B"/>
    <w:rsid w:val="00806E7B"/>
    <w:rsid w:val="008235CE"/>
    <w:rsid w:val="00841D2C"/>
    <w:rsid w:val="00851704"/>
    <w:rsid w:val="008521F5"/>
    <w:rsid w:val="00865692"/>
    <w:rsid w:val="008812F8"/>
    <w:rsid w:val="008A42CD"/>
    <w:rsid w:val="008C3DE6"/>
    <w:rsid w:val="008D6AF7"/>
    <w:rsid w:val="008E66AE"/>
    <w:rsid w:val="008F5B09"/>
    <w:rsid w:val="00903844"/>
    <w:rsid w:val="00904B4D"/>
    <w:rsid w:val="00911984"/>
    <w:rsid w:val="00923E6D"/>
    <w:rsid w:val="00955495"/>
    <w:rsid w:val="0097236B"/>
    <w:rsid w:val="009909C7"/>
    <w:rsid w:val="009A2757"/>
    <w:rsid w:val="009A4F11"/>
    <w:rsid w:val="009B43EF"/>
    <w:rsid w:val="009E644C"/>
    <w:rsid w:val="009F08AC"/>
    <w:rsid w:val="009F2264"/>
    <w:rsid w:val="009F4FCA"/>
    <w:rsid w:val="00A17051"/>
    <w:rsid w:val="00A2123A"/>
    <w:rsid w:val="00A369B7"/>
    <w:rsid w:val="00A41C8C"/>
    <w:rsid w:val="00A452A5"/>
    <w:rsid w:val="00A5010C"/>
    <w:rsid w:val="00A70F5F"/>
    <w:rsid w:val="00A807EE"/>
    <w:rsid w:val="00AA012B"/>
    <w:rsid w:val="00AB0BD3"/>
    <w:rsid w:val="00AC768E"/>
    <w:rsid w:val="00AF5B3A"/>
    <w:rsid w:val="00B17629"/>
    <w:rsid w:val="00B2719B"/>
    <w:rsid w:val="00B44C5A"/>
    <w:rsid w:val="00B6295C"/>
    <w:rsid w:val="00B71724"/>
    <w:rsid w:val="00B76BA0"/>
    <w:rsid w:val="00B9248A"/>
    <w:rsid w:val="00BD4257"/>
    <w:rsid w:val="00BD5225"/>
    <w:rsid w:val="00BD607F"/>
    <w:rsid w:val="00BE54F9"/>
    <w:rsid w:val="00BE7AD0"/>
    <w:rsid w:val="00BF2AC4"/>
    <w:rsid w:val="00C0090E"/>
    <w:rsid w:val="00C029AF"/>
    <w:rsid w:val="00C032F5"/>
    <w:rsid w:val="00C20723"/>
    <w:rsid w:val="00C31DFB"/>
    <w:rsid w:val="00C34F6A"/>
    <w:rsid w:val="00C40D54"/>
    <w:rsid w:val="00C72A2A"/>
    <w:rsid w:val="00CA2EB0"/>
    <w:rsid w:val="00CC11BF"/>
    <w:rsid w:val="00CC1CA3"/>
    <w:rsid w:val="00CC1D9D"/>
    <w:rsid w:val="00CC2242"/>
    <w:rsid w:val="00CC33C3"/>
    <w:rsid w:val="00CC5137"/>
    <w:rsid w:val="00CC5B35"/>
    <w:rsid w:val="00CE4C2E"/>
    <w:rsid w:val="00CF78B3"/>
    <w:rsid w:val="00D46047"/>
    <w:rsid w:val="00D4757F"/>
    <w:rsid w:val="00D533E4"/>
    <w:rsid w:val="00D53D37"/>
    <w:rsid w:val="00D545D9"/>
    <w:rsid w:val="00D5535F"/>
    <w:rsid w:val="00D6560F"/>
    <w:rsid w:val="00D74EED"/>
    <w:rsid w:val="00DA7C5F"/>
    <w:rsid w:val="00DB37CF"/>
    <w:rsid w:val="00DC0A47"/>
    <w:rsid w:val="00DE401D"/>
    <w:rsid w:val="00DF0A86"/>
    <w:rsid w:val="00E12501"/>
    <w:rsid w:val="00E1367F"/>
    <w:rsid w:val="00E13A4A"/>
    <w:rsid w:val="00E13C02"/>
    <w:rsid w:val="00E23175"/>
    <w:rsid w:val="00E35BB8"/>
    <w:rsid w:val="00E50E9C"/>
    <w:rsid w:val="00E5411C"/>
    <w:rsid w:val="00E54D9D"/>
    <w:rsid w:val="00E827D7"/>
    <w:rsid w:val="00E9249B"/>
    <w:rsid w:val="00EC60F9"/>
    <w:rsid w:val="00ED3BA6"/>
    <w:rsid w:val="00ED5E09"/>
    <w:rsid w:val="00ED7B8B"/>
    <w:rsid w:val="00F025B4"/>
    <w:rsid w:val="00F119C0"/>
    <w:rsid w:val="00F120B5"/>
    <w:rsid w:val="00F14783"/>
    <w:rsid w:val="00F47989"/>
    <w:rsid w:val="00F56A2A"/>
    <w:rsid w:val="00FB46CC"/>
    <w:rsid w:val="00FB68AE"/>
    <w:rsid w:val="00FC2E4C"/>
    <w:rsid w:val="00FC7AAB"/>
    <w:rsid w:val="00FD4D22"/>
    <w:rsid w:val="00FE1EA7"/>
    <w:rsid w:val="00FF0687"/>
    <w:rsid w:val="00FF221C"/>
    <w:rsid w:val="00FF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A049AA69-6967-443B-BD9A-76A5C6370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D425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BD425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D4257"/>
    <w:rPr>
      <w:rFonts w:ascii="Calibri" w:hAnsi="Calibri"/>
      <w:noProof/>
    </w:rPr>
  </w:style>
  <w:style w:type="paragraph" w:styleId="Lijstalinea">
    <w:name w:val="List Paragraph"/>
    <w:basedOn w:val="Standaard"/>
    <w:uiPriority w:val="34"/>
    <w:qFormat/>
    <w:rsid w:val="00BD4257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1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1CFD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B1C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B1CF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B1CF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B1CF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B1CFD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B27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link w:val="MediumGrid2Char"/>
    <w:uiPriority w:val="1"/>
    <w:qFormat/>
    <w:rsid w:val="00B2719B"/>
    <w:pPr>
      <w:spacing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MediumGrid2Char">
    <w:name w:val="Medium Grid 2 Char"/>
    <w:link w:val="MediumGrid21"/>
    <w:uiPriority w:val="1"/>
    <w:rsid w:val="00B2719B"/>
    <w:rPr>
      <w:rFonts w:ascii="Calibri" w:eastAsia="MS Mincho" w:hAnsi="Calibri" w:cs="Times New Roman"/>
      <w:lang w:val="nl-NL"/>
    </w:rPr>
  </w:style>
  <w:style w:type="paragraph" w:styleId="Normaalweb">
    <w:name w:val="Normal (Web)"/>
    <w:basedOn w:val="Standaard"/>
    <w:uiPriority w:val="99"/>
    <w:unhideWhenUsed/>
    <w:rsid w:val="007C3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Geenafstand">
    <w:name w:val="No Spacing"/>
    <w:uiPriority w:val="1"/>
    <w:qFormat/>
    <w:rsid w:val="003D3B2C"/>
    <w:pPr>
      <w:spacing w:after="0" w:line="240" w:lineRule="auto"/>
    </w:pPr>
    <w:rPr>
      <w:rFonts w:eastAsiaTheme="minorEastAsia"/>
      <w:sz w:val="24"/>
      <w:szCs w:val="24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C20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0723"/>
  </w:style>
  <w:style w:type="paragraph" w:styleId="Voettekst">
    <w:name w:val="footer"/>
    <w:basedOn w:val="Standaard"/>
    <w:link w:val="VoettekstChar"/>
    <w:uiPriority w:val="99"/>
    <w:unhideWhenUsed/>
    <w:rsid w:val="00C20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0723"/>
  </w:style>
  <w:style w:type="character" w:styleId="Regelnummer">
    <w:name w:val="line number"/>
    <w:basedOn w:val="Standaardalinea-lettertype"/>
    <w:uiPriority w:val="99"/>
    <w:semiHidden/>
    <w:unhideWhenUsed/>
    <w:rsid w:val="00D74EED"/>
  </w:style>
  <w:style w:type="character" w:styleId="Hyperlink">
    <w:name w:val="Hyperlink"/>
    <w:basedOn w:val="Standaardalinea-lettertype"/>
    <w:uiPriority w:val="99"/>
    <w:unhideWhenUsed/>
    <w:rsid w:val="00CC33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5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.jaddoe@erasmus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2691A2-AF28-4D03-922E-61B542D55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O.L. Vehmeijer</dc:creator>
  <cp:lastModifiedBy>F.O.L. Vehmeijer</cp:lastModifiedBy>
  <cp:revision>2</cp:revision>
  <dcterms:created xsi:type="dcterms:W3CDTF">2019-10-08T10:40:00Z</dcterms:created>
  <dcterms:modified xsi:type="dcterms:W3CDTF">2019-10-08T10:40:00Z</dcterms:modified>
</cp:coreProperties>
</file>